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2F6DD" w14:textId="22ABEFCE" w:rsidR="00BF7575" w:rsidRDefault="002F260C" w:rsidP="00BF757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3 </w:t>
      </w:r>
      <w:r w:rsidR="005673EC">
        <w:rPr>
          <w:rFonts w:ascii="Arial" w:hAnsi="Arial" w:cs="Arial"/>
        </w:rPr>
        <w:t xml:space="preserve">Table </w:t>
      </w:r>
      <w:r w:rsidR="00BF7575" w:rsidRPr="00597220">
        <w:rPr>
          <w:rFonts w:ascii="Arial" w:hAnsi="Arial" w:cs="Arial"/>
        </w:rPr>
        <w:t xml:space="preserve">– </w:t>
      </w:r>
      <w:r w:rsidR="00BF7575">
        <w:rPr>
          <w:rFonts w:ascii="Arial" w:hAnsi="Arial" w:cs="Arial"/>
        </w:rPr>
        <w:t>Sequence of p</w:t>
      </w:r>
      <w:r>
        <w:rPr>
          <w:rFonts w:ascii="Arial" w:hAnsi="Arial" w:cs="Arial"/>
        </w:rPr>
        <w:t>rimers used in this study</w:t>
      </w:r>
      <w:r w:rsidR="00C70676">
        <w:rPr>
          <w:rFonts w:ascii="Arial" w:hAnsi="Arial" w:cs="Arial"/>
        </w:rPr>
        <w:t>.</w:t>
      </w:r>
    </w:p>
    <w:tbl>
      <w:tblPr>
        <w:tblW w:w="8832" w:type="dxa"/>
        <w:tblInd w:w="93" w:type="dxa"/>
        <w:tblLook w:val="04A0" w:firstRow="1" w:lastRow="0" w:firstColumn="1" w:lastColumn="0" w:noHBand="0" w:noVBand="1"/>
      </w:tblPr>
      <w:tblGrid>
        <w:gridCol w:w="1545"/>
        <w:gridCol w:w="3074"/>
        <w:gridCol w:w="3262"/>
        <w:gridCol w:w="951"/>
      </w:tblGrid>
      <w:tr w:rsidR="00F55BCE" w:rsidRPr="00F55BCE" w14:paraId="1F98509C" w14:textId="77777777" w:rsidTr="00BC7FC0">
        <w:trPr>
          <w:trHeight w:val="433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803DB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8A240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56C36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09DE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duct Size (</w:t>
            </w:r>
            <w:proofErr w:type="spellStart"/>
            <w:r w:rsidRPr="00F55B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F55BC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F55BCE" w:rsidRPr="00F55BCE" w14:paraId="10AE4597" w14:textId="77777777" w:rsidTr="00BC7FC0">
        <w:trPr>
          <w:trHeight w:val="433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3BAD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CNGB1 Exon 2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2EDE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ACCCATGTTCCCTTTCTCCT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DE60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AGGGTGACATTTCTGGCAA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0004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249</w:t>
            </w:r>
          </w:p>
        </w:tc>
      </w:tr>
      <w:tr w:rsidR="00F55BCE" w:rsidRPr="00F55BCE" w14:paraId="4FDC1840" w14:textId="77777777" w:rsidTr="00BC7FC0">
        <w:trPr>
          <w:trHeight w:val="433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64CF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FAM161A Exon 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2074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ATCCCATGTTAAATCTTTG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F861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GAAAACCAGTGGTCTGGA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6CFE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284</w:t>
            </w:r>
          </w:p>
        </w:tc>
      </w:tr>
      <w:tr w:rsidR="00F55BCE" w:rsidRPr="00F55BCE" w14:paraId="6AF83029" w14:textId="77777777" w:rsidTr="00BC7FC0">
        <w:trPr>
          <w:trHeight w:val="65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3022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GUCY2D Exon 1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5CDE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AGGCCAGGGTCAGAGGCAG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ACA8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CTCAGGTTGCTGACAAGCAT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741C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</w:tr>
      <w:tr w:rsidR="00F55BCE" w:rsidRPr="00F55BCE" w14:paraId="1E392199" w14:textId="77777777" w:rsidTr="00BC7FC0">
        <w:trPr>
          <w:trHeight w:val="433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7481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LCA5 Exon 7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4A03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CTGTGTTGCTTAGTTCCC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2411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TTCTTTCTCAAGGGATGCT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64E3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256</w:t>
            </w:r>
          </w:p>
        </w:tc>
      </w:tr>
      <w:tr w:rsidR="00F55BCE" w:rsidRPr="00F55BCE" w14:paraId="47308714" w14:textId="77777777" w:rsidTr="00BC7FC0">
        <w:trPr>
          <w:trHeight w:val="65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A8DA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RPE65 Exon 10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647F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TGTCATTGCCTGTGCTCATG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49E8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GAGAGAGATGAAACATTCTG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2717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226</w:t>
            </w:r>
          </w:p>
        </w:tc>
      </w:tr>
      <w:tr w:rsidR="00F55BCE" w:rsidRPr="00F55BCE" w14:paraId="076E6E77" w14:textId="77777777" w:rsidTr="00BC7FC0">
        <w:trPr>
          <w:trHeight w:val="65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EF6C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USH2A Exon 1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BDF4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CCCTGTCTTGTACCTAATGAGC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0A90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GACTGTAAACTTTTGCGTTACA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16BE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302</w:t>
            </w:r>
          </w:p>
        </w:tc>
      </w:tr>
      <w:tr w:rsidR="00F55BCE" w:rsidRPr="00F55BCE" w14:paraId="18200863" w14:textId="77777777" w:rsidTr="00BC7FC0">
        <w:trPr>
          <w:trHeight w:val="65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6D06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USH2A Exon 2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55F2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AGCAGGAATGTGGGCATAAG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0BCB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GATTCAGTGTGAAAACAGAAG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2D49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434</w:t>
            </w:r>
          </w:p>
        </w:tc>
      </w:tr>
      <w:tr w:rsidR="00F55BCE" w:rsidRPr="00F55BCE" w14:paraId="61CE2ADB" w14:textId="77777777" w:rsidTr="00BC7FC0">
        <w:trPr>
          <w:trHeight w:val="65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80A7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USH2A Exon 59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5379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GTTTTTAATGTTCTCTCTCTCTCTCT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0367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CCAGGCCAAGTGTCTGAAA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53F8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224</w:t>
            </w:r>
          </w:p>
        </w:tc>
      </w:tr>
      <w:tr w:rsidR="00F55BCE" w:rsidRPr="00F55BCE" w14:paraId="65CCF55C" w14:textId="77777777" w:rsidTr="00BC7FC0">
        <w:trPr>
          <w:trHeight w:val="433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F04A0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USH2A Exon 63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14BA3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TTTGTCTCTCTGTGGGCCTT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F7A10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CAAAGATCTGGAGGGCTGA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AAD74" w14:textId="77777777" w:rsidR="00F55BCE" w:rsidRPr="00F55BCE" w:rsidRDefault="00F55BCE" w:rsidP="00F55BC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BCE">
              <w:rPr>
                <w:rFonts w:ascii="Arial" w:eastAsia="Times New Roman" w:hAnsi="Arial" w:cs="Arial"/>
                <w:sz w:val="16"/>
                <w:szCs w:val="16"/>
              </w:rPr>
              <w:t>987</w:t>
            </w:r>
          </w:p>
        </w:tc>
      </w:tr>
    </w:tbl>
    <w:p w14:paraId="286CFDA5" w14:textId="77777777" w:rsidR="002F260C" w:rsidRPr="00597220" w:rsidRDefault="002F260C" w:rsidP="00BF757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51256542" w14:textId="77777777" w:rsidR="00A4063D" w:rsidRDefault="00A4063D"/>
    <w:sectPr w:rsidR="00A4063D" w:rsidSect="00270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4B"/>
    <w:rsid w:val="001838B4"/>
    <w:rsid w:val="0027033D"/>
    <w:rsid w:val="002F260C"/>
    <w:rsid w:val="003C5E65"/>
    <w:rsid w:val="005673EC"/>
    <w:rsid w:val="006C1C85"/>
    <w:rsid w:val="008F23C7"/>
    <w:rsid w:val="00974E4B"/>
    <w:rsid w:val="00986929"/>
    <w:rsid w:val="00A4063D"/>
    <w:rsid w:val="00BC7FC0"/>
    <w:rsid w:val="00BE7F0E"/>
    <w:rsid w:val="00BF7575"/>
    <w:rsid w:val="00C70676"/>
    <w:rsid w:val="00F5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2A59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74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974E4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74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974E4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77</Characters>
  <Application>Microsoft Macintosh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anhao</dc:creator>
  <cp:keywords/>
  <dc:description/>
  <cp:lastModifiedBy>Pooja Biswas</cp:lastModifiedBy>
  <cp:revision>9</cp:revision>
  <dcterms:created xsi:type="dcterms:W3CDTF">2015-07-17T13:01:00Z</dcterms:created>
  <dcterms:modified xsi:type="dcterms:W3CDTF">2015-08-24T19:51:00Z</dcterms:modified>
</cp:coreProperties>
</file>